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FC5D2" w14:textId="4EDD7A03" w:rsidR="0058125F" w:rsidRPr="0058125F" w:rsidRDefault="00630919" w:rsidP="0058125F">
      <w:pPr>
        <w:spacing w:line="360" w:lineRule="auto"/>
        <w:rPr>
          <w:color w:val="000000" w:themeColor="text1"/>
          <w:lang w:val="en-US"/>
        </w:rPr>
      </w:pPr>
      <w:r w:rsidRPr="00EE7558">
        <w:rPr>
          <w:color w:val="000000" w:themeColor="text1"/>
          <w:lang w:val="en-US"/>
        </w:rPr>
        <w:t xml:space="preserve">ACS Study Team: Hassan Mahomed, Willem A. </w:t>
      </w:r>
      <w:proofErr w:type="spellStart"/>
      <w:r w:rsidRPr="00EE7558">
        <w:rPr>
          <w:color w:val="000000" w:themeColor="text1"/>
          <w:lang w:val="en-US"/>
        </w:rPr>
        <w:t>Hanekom</w:t>
      </w:r>
      <w:proofErr w:type="spellEnd"/>
      <w:r w:rsidRPr="00EE7558">
        <w:rPr>
          <w:color w:val="000000" w:themeColor="text1"/>
          <w:lang w:val="en-US"/>
        </w:rPr>
        <w:t xml:space="preserve">, </w:t>
      </w:r>
      <w:proofErr w:type="spellStart"/>
      <w:r w:rsidRPr="00EE7558">
        <w:rPr>
          <w:color w:val="000000" w:themeColor="text1"/>
          <w:lang w:val="en-US"/>
        </w:rPr>
        <w:t>Fazlin</w:t>
      </w:r>
      <w:proofErr w:type="spellEnd"/>
      <w:r w:rsidRPr="00EE7558">
        <w:rPr>
          <w:color w:val="000000" w:themeColor="text1"/>
          <w:lang w:val="en-US"/>
        </w:rPr>
        <w:t xml:space="preserve"> </w:t>
      </w:r>
      <w:proofErr w:type="spellStart"/>
      <w:r w:rsidRPr="00EE7558">
        <w:rPr>
          <w:color w:val="000000" w:themeColor="text1"/>
          <w:lang w:val="en-US"/>
        </w:rPr>
        <w:t>Kafaar</w:t>
      </w:r>
      <w:proofErr w:type="spellEnd"/>
      <w:r w:rsidRPr="00EE7558">
        <w:rPr>
          <w:color w:val="000000" w:themeColor="text1"/>
          <w:lang w:val="en-US"/>
        </w:rPr>
        <w:t xml:space="preserve">, Leslie Workman, Humphrey Mulenga, Rodney Ehrlich, </w:t>
      </w:r>
      <w:proofErr w:type="spellStart"/>
      <w:r w:rsidRPr="00EE7558">
        <w:rPr>
          <w:color w:val="000000" w:themeColor="text1"/>
          <w:lang w:val="en-US"/>
        </w:rPr>
        <w:t>Mzwandile</w:t>
      </w:r>
      <w:proofErr w:type="spellEnd"/>
      <w:r w:rsidRPr="00EE7558">
        <w:rPr>
          <w:color w:val="000000" w:themeColor="text1"/>
          <w:lang w:val="en-US"/>
        </w:rPr>
        <w:t xml:space="preserve"> Erasmus, Deborah Abrahams, Anthony </w:t>
      </w:r>
      <w:proofErr w:type="spellStart"/>
      <w:r w:rsidRPr="00EE7558">
        <w:rPr>
          <w:color w:val="000000" w:themeColor="text1"/>
          <w:lang w:val="en-US"/>
        </w:rPr>
        <w:t>Hawkridge</w:t>
      </w:r>
      <w:proofErr w:type="spellEnd"/>
      <w:r w:rsidRPr="00EE7558">
        <w:rPr>
          <w:color w:val="000000" w:themeColor="text1"/>
          <w:lang w:val="en-US"/>
        </w:rPr>
        <w:t xml:space="preserve">, E. Jane Hughes, </w:t>
      </w:r>
      <w:proofErr w:type="spellStart"/>
      <w:r w:rsidRPr="00EE7558">
        <w:rPr>
          <w:color w:val="000000" w:themeColor="text1"/>
          <w:lang w:val="en-US"/>
        </w:rPr>
        <w:t>Sizulu</w:t>
      </w:r>
      <w:proofErr w:type="spellEnd"/>
      <w:r w:rsidRPr="00EE7558">
        <w:rPr>
          <w:color w:val="000000" w:themeColor="text1"/>
          <w:lang w:val="en-US"/>
        </w:rPr>
        <w:t xml:space="preserve"> </w:t>
      </w:r>
      <w:proofErr w:type="spellStart"/>
      <w:r w:rsidRPr="00EE7558">
        <w:rPr>
          <w:color w:val="000000" w:themeColor="text1"/>
          <w:lang w:val="en-US"/>
        </w:rPr>
        <w:t>Moyo</w:t>
      </w:r>
      <w:proofErr w:type="spellEnd"/>
      <w:r w:rsidRPr="00EE7558">
        <w:rPr>
          <w:color w:val="000000" w:themeColor="text1"/>
          <w:lang w:val="en-US"/>
        </w:rPr>
        <w:t xml:space="preserve">, Sebastian </w:t>
      </w:r>
      <w:proofErr w:type="spellStart"/>
      <w:r w:rsidRPr="00EE7558">
        <w:rPr>
          <w:color w:val="000000" w:themeColor="text1"/>
          <w:lang w:val="en-US"/>
        </w:rPr>
        <w:t>Gelderbloem</w:t>
      </w:r>
      <w:proofErr w:type="spellEnd"/>
      <w:r w:rsidRPr="00EE7558">
        <w:rPr>
          <w:color w:val="000000" w:themeColor="text1"/>
          <w:lang w:val="en-US"/>
        </w:rPr>
        <w:t xml:space="preserve">, </w:t>
      </w:r>
      <w:r w:rsidR="0058125F" w:rsidRPr="0058125F">
        <w:rPr>
          <w:color w:val="000000" w:themeColor="text1"/>
          <w:lang w:val="en-US"/>
        </w:rPr>
        <w:t xml:space="preserve">Ashley </w:t>
      </w:r>
      <w:proofErr w:type="spellStart"/>
      <w:r w:rsidR="0058125F" w:rsidRPr="0058125F">
        <w:rPr>
          <w:color w:val="000000" w:themeColor="text1"/>
          <w:lang w:val="en-US"/>
        </w:rPr>
        <w:t>Vel</w:t>
      </w:r>
      <w:r w:rsidR="0058125F">
        <w:rPr>
          <w:color w:val="000000" w:themeColor="text1"/>
          <w:lang w:val="en-US"/>
        </w:rPr>
        <w:t>d</w:t>
      </w:r>
      <w:r w:rsidR="0058125F" w:rsidRPr="0058125F">
        <w:rPr>
          <w:color w:val="000000" w:themeColor="text1"/>
          <w:lang w:val="en-US"/>
        </w:rPr>
        <w:t>sman</w:t>
      </w:r>
      <w:proofErr w:type="spellEnd"/>
      <w:r w:rsidR="0058125F" w:rsidRPr="0058125F">
        <w:rPr>
          <w:color w:val="000000" w:themeColor="text1"/>
          <w:lang w:val="en-US"/>
        </w:rPr>
        <w:t xml:space="preserve">, </w:t>
      </w:r>
    </w:p>
    <w:p w14:paraId="6DC0D912" w14:textId="1304BE0B" w:rsidR="00630919" w:rsidRDefault="00630919" w:rsidP="0058125F">
      <w:pPr>
        <w:spacing w:line="360" w:lineRule="auto"/>
        <w:jc w:val="both"/>
        <w:rPr>
          <w:color w:val="000000" w:themeColor="text1"/>
          <w:lang w:val="en-US"/>
        </w:rPr>
      </w:pPr>
      <w:r w:rsidRPr="00EE7558">
        <w:rPr>
          <w:color w:val="000000" w:themeColor="text1"/>
          <w:lang w:val="en-US"/>
        </w:rPr>
        <w:t xml:space="preserve">Michele </w:t>
      </w:r>
      <w:proofErr w:type="spellStart"/>
      <w:r w:rsidRPr="00EE7558">
        <w:rPr>
          <w:color w:val="000000" w:themeColor="text1"/>
          <w:lang w:val="en-US"/>
        </w:rPr>
        <w:t>Tameris</w:t>
      </w:r>
      <w:proofErr w:type="spellEnd"/>
      <w:r w:rsidRPr="00EE7558">
        <w:rPr>
          <w:color w:val="000000" w:themeColor="text1"/>
          <w:lang w:val="en-US"/>
        </w:rPr>
        <w:t>, Hennie Geldenhuys, Gregory Hussey.</w:t>
      </w:r>
    </w:p>
    <w:p w14:paraId="2F498C89" w14:textId="33A128C8" w:rsidR="00630919" w:rsidRDefault="00630919" w:rsidP="0058125F">
      <w:pPr>
        <w:spacing w:line="360" w:lineRule="auto"/>
        <w:jc w:val="both"/>
        <w:rPr>
          <w:color w:val="000000" w:themeColor="text1"/>
          <w:lang w:val="en-US"/>
        </w:rPr>
      </w:pPr>
    </w:p>
    <w:p w14:paraId="2CD71AC1" w14:textId="536117DE" w:rsidR="00630919" w:rsidRPr="00EE7558" w:rsidRDefault="00630919" w:rsidP="0058125F">
      <w:pPr>
        <w:spacing w:line="360" w:lineRule="auto"/>
        <w:jc w:val="both"/>
        <w:rPr>
          <w:color w:val="000000" w:themeColor="text1"/>
        </w:rPr>
      </w:pPr>
      <w:r w:rsidRPr="00EE7558">
        <w:rPr>
          <w:color w:val="000000" w:themeColor="text1"/>
          <w:lang w:val="en-US"/>
        </w:rPr>
        <w:t xml:space="preserve">South African Tuberculosis Vaccine Initiative, Institute of Infectious Disease and Molecular Medicine, Division of Immunology, Department of Pathology, </w:t>
      </w:r>
      <w:r w:rsidRPr="00EE7558">
        <w:rPr>
          <w:color w:val="000000" w:themeColor="text1"/>
        </w:rPr>
        <w:t>University of Cape Town, South Africa.</w:t>
      </w:r>
    </w:p>
    <w:p w14:paraId="48A63F4C" w14:textId="77777777" w:rsidR="00630919" w:rsidRPr="00EE7558" w:rsidRDefault="00630919" w:rsidP="00630919">
      <w:pPr>
        <w:spacing w:line="360" w:lineRule="auto"/>
        <w:jc w:val="both"/>
        <w:rPr>
          <w:color w:val="000000" w:themeColor="text1"/>
          <w:lang w:val="en-US"/>
        </w:rPr>
      </w:pPr>
    </w:p>
    <w:p w14:paraId="1A5FB734" w14:textId="77777777" w:rsidR="00CF4FC4" w:rsidRDefault="00CF4FC4"/>
    <w:sectPr w:rsidR="00CF4FC4" w:rsidSect="001F52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02"/>
    <w:rsid w:val="00065CB0"/>
    <w:rsid w:val="00076709"/>
    <w:rsid w:val="000B1065"/>
    <w:rsid w:val="000B502A"/>
    <w:rsid w:val="000C5656"/>
    <w:rsid w:val="00103562"/>
    <w:rsid w:val="0010557D"/>
    <w:rsid w:val="0019463E"/>
    <w:rsid w:val="001F520E"/>
    <w:rsid w:val="00203A61"/>
    <w:rsid w:val="0024668E"/>
    <w:rsid w:val="00263410"/>
    <w:rsid w:val="002736C2"/>
    <w:rsid w:val="002754C9"/>
    <w:rsid w:val="002A3C13"/>
    <w:rsid w:val="002A6E7A"/>
    <w:rsid w:val="002B234A"/>
    <w:rsid w:val="002B4599"/>
    <w:rsid w:val="003766FB"/>
    <w:rsid w:val="003C07ED"/>
    <w:rsid w:val="003C3819"/>
    <w:rsid w:val="003D3134"/>
    <w:rsid w:val="00417C84"/>
    <w:rsid w:val="00424DA8"/>
    <w:rsid w:val="00426FD4"/>
    <w:rsid w:val="00441A1A"/>
    <w:rsid w:val="0047794C"/>
    <w:rsid w:val="0049467D"/>
    <w:rsid w:val="004D078A"/>
    <w:rsid w:val="005463CB"/>
    <w:rsid w:val="00547FBE"/>
    <w:rsid w:val="0058125F"/>
    <w:rsid w:val="00584229"/>
    <w:rsid w:val="005946DE"/>
    <w:rsid w:val="005967D6"/>
    <w:rsid w:val="005A5756"/>
    <w:rsid w:val="005A7974"/>
    <w:rsid w:val="005C3902"/>
    <w:rsid w:val="005F726B"/>
    <w:rsid w:val="006245D7"/>
    <w:rsid w:val="00630919"/>
    <w:rsid w:val="00634102"/>
    <w:rsid w:val="00670908"/>
    <w:rsid w:val="00685B06"/>
    <w:rsid w:val="00696093"/>
    <w:rsid w:val="006B03A3"/>
    <w:rsid w:val="006B2D2C"/>
    <w:rsid w:val="00702024"/>
    <w:rsid w:val="00775C40"/>
    <w:rsid w:val="007A3EC7"/>
    <w:rsid w:val="007D0260"/>
    <w:rsid w:val="00844181"/>
    <w:rsid w:val="00873332"/>
    <w:rsid w:val="008924DA"/>
    <w:rsid w:val="008A627A"/>
    <w:rsid w:val="008E57D3"/>
    <w:rsid w:val="009440DC"/>
    <w:rsid w:val="00951589"/>
    <w:rsid w:val="009735D5"/>
    <w:rsid w:val="00997AF3"/>
    <w:rsid w:val="009A5331"/>
    <w:rsid w:val="009C7257"/>
    <w:rsid w:val="009F7AC3"/>
    <w:rsid w:val="00A2596C"/>
    <w:rsid w:val="00A35464"/>
    <w:rsid w:val="00A650B4"/>
    <w:rsid w:val="00AA3253"/>
    <w:rsid w:val="00AA4E97"/>
    <w:rsid w:val="00AB6239"/>
    <w:rsid w:val="00AD6B8C"/>
    <w:rsid w:val="00AE6C38"/>
    <w:rsid w:val="00B04771"/>
    <w:rsid w:val="00B120AB"/>
    <w:rsid w:val="00B14326"/>
    <w:rsid w:val="00B71F2D"/>
    <w:rsid w:val="00B722B8"/>
    <w:rsid w:val="00B77714"/>
    <w:rsid w:val="00B860C9"/>
    <w:rsid w:val="00C120B9"/>
    <w:rsid w:val="00C43D29"/>
    <w:rsid w:val="00C63C6B"/>
    <w:rsid w:val="00C708C8"/>
    <w:rsid w:val="00CD6D0B"/>
    <w:rsid w:val="00CE79BF"/>
    <w:rsid w:val="00CF4FC4"/>
    <w:rsid w:val="00D157AF"/>
    <w:rsid w:val="00D26537"/>
    <w:rsid w:val="00D26C59"/>
    <w:rsid w:val="00DA1068"/>
    <w:rsid w:val="00DA19CD"/>
    <w:rsid w:val="00DF4BCB"/>
    <w:rsid w:val="00DF72D7"/>
    <w:rsid w:val="00E219B9"/>
    <w:rsid w:val="00E22DB5"/>
    <w:rsid w:val="00E35F20"/>
    <w:rsid w:val="00E461A5"/>
    <w:rsid w:val="00E909FD"/>
    <w:rsid w:val="00EC25F7"/>
    <w:rsid w:val="00ED467D"/>
    <w:rsid w:val="00EE2E4C"/>
    <w:rsid w:val="00F76D08"/>
    <w:rsid w:val="00F9158E"/>
    <w:rsid w:val="00FE7D0E"/>
    <w:rsid w:val="00FF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C672A"/>
  <w15:chartTrackingRefBased/>
  <w15:docId w15:val="{43B12DDB-E5DA-1749-9112-1DF629A1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2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3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emes</dc:creator>
  <cp:keywords/>
  <dc:description/>
  <cp:lastModifiedBy>Elisa Nemes</cp:lastModifiedBy>
  <cp:revision>3</cp:revision>
  <dcterms:created xsi:type="dcterms:W3CDTF">2021-01-18T12:08:00Z</dcterms:created>
  <dcterms:modified xsi:type="dcterms:W3CDTF">2021-01-28T14:22:00Z</dcterms:modified>
</cp:coreProperties>
</file>